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8FE343" w14:textId="77777777" w:rsidR="00F306B9" w:rsidRPr="00E834C3" w:rsidRDefault="00F306B9" w:rsidP="00F306B9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E834C3">
        <w:rPr>
          <w:rFonts w:ascii="Times New Roman" w:eastAsia="Times New Roman" w:hAnsi="Times New Roman" w:cs="Times New Roman"/>
          <w:b/>
          <w:bCs/>
          <w:color w:val="000000" w:themeColor="text1"/>
        </w:rPr>
        <w:t>Supplemental Table 1: Angiographic Data Year 1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15"/>
        <w:gridCol w:w="1665"/>
        <w:gridCol w:w="1890"/>
        <w:gridCol w:w="1515"/>
      </w:tblGrid>
      <w:tr w:rsidR="00F306B9" w14:paraId="0AE76E47" w14:textId="77777777" w:rsidTr="00E834C3">
        <w:trPr>
          <w:trHeight w:val="600"/>
        </w:trPr>
        <w:tc>
          <w:tcPr>
            <w:tcW w:w="4815" w:type="dxa"/>
            <w:tcBorders>
              <w:top w:val="single" w:sz="6" w:space="0" w:color="auto"/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780E582E" w14:textId="77777777" w:rsidR="00F306B9" w:rsidRPr="00E834C3" w:rsidRDefault="00F306B9" w:rsidP="00E834C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65" w:type="dxa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5959CA8E" w14:textId="77777777" w:rsidR="00F306B9" w:rsidRPr="00E834C3" w:rsidRDefault="00F306B9" w:rsidP="00E834C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4C3">
              <w:rPr>
                <w:rFonts w:ascii="Times New Roman" w:eastAsia="Times New Roman" w:hAnsi="Times New Roman" w:cs="Times New Roman"/>
                <w:color w:val="000000" w:themeColor="text1"/>
              </w:rPr>
              <w:t>NAT Negative (N=109)</w:t>
            </w:r>
          </w:p>
        </w:tc>
        <w:tc>
          <w:tcPr>
            <w:tcW w:w="1890" w:type="dxa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64BC8E83" w14:textId="77777777" w:rsidR="00F306B9" w:rsidRPr="00E834C3" w:rsidRDefault="00F306B9" w:rsidP="00E834C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4C3">
              <w:rPr>
                <w:rFonts w:ascii="Times New Roman" w:eastAsia="Times New Roman" w:hAnsi="Times New Roman" w:cs="Times New Roman"/>
                <w:color w:val="000000" w:themeColor="text1"/>
              </w:rPr>
              <w:t>NAT Positive (N=22)</w:t>
            </w:r>
          </w:p>
        </w:tc>
        <w:tc>
          <w:tcPr>
            <w:tcW w:w="1515" w:type="dxa"/>
            <w:tcBorders>
              <w:top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0B42B21" w14:textId="77777777" w:rsidR="00F306B9" w:rsidRPr="00E834C3" w:rsidRDefault="00F306B9" w:rsidP="00E834C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4C3">
              <w:rPr>
                <w:rFonts w:ascii="Times New Roman" w:eastAsia="Times New Roman" w:hAnsi="Times New Roman" w:cs="Times New Roman"/>
                <w:color w:val="000000" w:themeColor="text1"/>
              </w:rPr>
              <w:t>p-value</w:t>
            </w:r>
          </w:p>
        </w:tc>
      </w:tr>
      <w:tr w:rsidR="00F306B9" w14:paraId="678C602D" w14:textId="77777777" w:rsidTr="00E834C3">
        <w:trPr>
          <w:trHeight w:val="300"/>
        </w:trPr>
        <w:tc>
          <w:tcPr>
            <w:tcW w:w="4815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54694E12" w14:textId="77777777" w:rsidR="00F306B9" w:rsidRPr="00E834C3" w:rsidRDefault="00F306B9" w:rsidP="00E834C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4C3">
              <w:rPr>
                <w:rFonts w:ascii="Times New Roman" w:eastAsia="Times New Roman" w:hAnsi="Times New Roman" w:cs="Times New Roman"/>
                <w:color w:val="000000" w:themeColor="text1"/>
              </w:rPr>
              <w:t>ISHLT Grade, N (%)</w:t>
            </w:r>
          </w:p>
        </w:tc>
        <w:tc>
          <w:tcPr>
            <w:tcW w:w="1665" w:type="dxa"/>
            <w:tcMar>
              <w:left w:w="105" w:type="dxa"/>
              <w:right w:w="105" w:type="dxa"/>
            </w:tcMar>
          </w:tcPr>
          <w:p w14:paraId="66E4FA47" w14:textId="77777777" w:rsidR="00F306B9" w:rsidRPr="00E834C3" w:rsidRDefault="00F306B9" w:rsidP="00E834C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90" w:type="dxa"/>
            <w:tcMar>
              <w:left w:w="105" w:type="dxa"/>
              <w:right w:w="105" w:type="dxa"/>
            </w:tcMar>
          </w:tcPr>
          <w:p w14:paraId="79626BA7" w14:textId="77777777" w:rsidR="00F306B9" w:rsidRPr="00E834C3" w:rsidRDefault="00F306B9" w:rsidP="00E834C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15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FC8DB28" w14:textId="77777777" w:rsidR="00F306B9" w:rsidRPr="00E834C3" w:rsidRDefault="00F306B9" w:rsidP="00E834C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4C3">
              <w:rPr>
                <w:rFonts w:ascii="Times New Roman" w:eastAsia="Times New Roman" w:hAnsi="Times New Roman" w:cs="Times New Roman"/>
                <w:color w:val="000000" w:themeColor="text1"/>
              </w:rPr>
              <w:t>0.248</w:t>
            </w:r>
          </w:p>
        </w:tc>
      </w:tr>
      <w:tr w:rsidR="00F306B9" w14:paraId="117A5503" w14:textId="77777777" w:rsidTr="00E834C3">
        <w:trPr>
          <w:trHeight w:val="300"/>
        </w:trPr>
        <w:tc>
          <w:tcPr>
            <w:tcW w:w="4815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0F52859A" w14:textId="77777777" w:rsidR="00F306B9" w:rsidRPr="00E834C3" w:rsidRDefault="00F306B9" w:rsidP="00E834C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4C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Grade 0</w:t>
            </w:r>
          </w:p>
        </w:tc>
        <w:tc>
          <w:tcPr>
            <w:tcW w:w="1665" w:type="dxa"/>
            <w:tcMar>
              <w:left w:w="105" w:type="dxa"/>
              <w:right w:w="105" w:type="dxa"/>
            </w:tcMar>
          </w:tcPr>
          <w:p w14:paraId="6BDC23F5" w14:textId="77777777" w:rsidR="00F306B9" w:rsidRPr="00E834C3" w:rsidRDefault="00F306B9" w:rsidP="00E834C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4C3">
              <w:rPr>
                <w:rFonts w:ascii="Times New Roman" w:eastAsia="Times New Roman" w:hAnsi="Times New Roman" w:cs="Times New Roman"/>
                <w:color w:val="000000" w:themeColor="text1"/>
              </w:rPr>
              <w:t>83 (79.1)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</w:tcPr>
          <w:p w14:paraId="775C64FD" w14:textId="77777777" w:rsidR="00F306B9" w:rsidRPr="00E834C3" w:rsidRDefault="00F306B9" w:rsidP="00E834C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4C3">
              <w:rPr>
                <w:rFonts w:ascii="Times New Roman" w:eastAsia="Times New Roman" w:hAnsi="Times New Roman" w:cs="Times New Roman"/>
                <w:color w:val="000000" w:themeColor="text1"/>
              </w:rPr>
              <w:t>17(81.0)</w:t>
            </w:r>
          </w:p>
        </w:tc>
        <w:tc>
          <w:tcPr>
            <w:tcW w:w="1515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E9B28D6" w14:textId="77777777" w:rsidR="00F306B9" w:rsidRPr="00E834C3" w:rsidRDefault="00F306B9" w:rsidP="00E834C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4C3">
              <w:rPr>
                <w:rFonts w:ascii="Times New Roman" w:eastAsia="Times New Roman" w:hAnsi="Times New Roman" w:cs="Times New Roman"/>
                <w:color w:val="000000" w:themeColor="text1"/>
              </w:rPr>
              <w:t>&gt;0.999</w:t>
            </w:r>
          </w:p>
        </w:tc>
      </w:tr>
      <w:tr w:rsidR="00F306B9" w14:paraId="79E5C01D" w14:textId="77777777" w:rsidTr="00E834C3">
        <w:trPr>
          <w:trHeight w:val="300"/>
        </w:trPr>
        <w:tc>
          <w:tcPr>
            <w:tcW w:w="4815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1D1C2191" w14:textId="77777777" w:rsidR="00F306B9" w:rsidRPr="00E834C3" w:rsidRDefault="00F306B9" w:rsidP="00E834C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4C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Grade 1</w:t>
            </w:r>
          </w:p>
        </w:tc>
        <w:tc>
          <w:tcPr>
            <w:tcW w:w="1665" w:type="dxa"/>
            <w:tcMar>
              <w:left w:w="105" w:type="dxa"/>
              <w:right w:w="105" w:type="dxa"/>
            </w:tcMar>
          </w:tcPr>
          <w:p w14:paraId="5B408A78" w14:textId="77777777" w:rsidR="00F306B9" w:rsidRPr="00E834C3" w:rsidRDefault="00F306B9" w:rsidP="00E834C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4C3">
              <w:rPr>
                <w:rFonts w:ascii="Times New Roman" w:eastAsia="Times New Roman" w:hAnsi="Times New Roman" w:cs="Times New Roman"/>
                <w:color w:val="000000" w:themeColor="text1"/>
              </w:rPr>
              <w:t>19 (18.1)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</w:tcPr>
          <w:p w14:paraId="560D12C8" w14:textId="77777777" w:rsidR="00F306B9" w:rsidRPr="00E834C3" w:rsidRDefault="00F306B9" w:rsidP="00E834C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4C3">
              <w:rPr>
                <w:rFonts w:ascii="Times New Roman" w:eastAsia="Times New Roman" w:hAnsi="Times New Roman" w:cs="Times New Roman"/>
                <w:color w:val="000000" w:themeColor="text1"/>
              </w:rPr>
              <w:t>2 (9.5)</w:t>
            </w:r>
          </w:p>
        </w:tc>
        <w:tc>
          <w:tcPr>
            <w:tcW w:w="1515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E965FCB" w14:textId="77777777" w:rsidR="00F306B9" w:rsidRPr="00E834C3" w:rsidRDefault="00F306B9" w:rsidP="00E834C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4C3">
              <w:rPr>
                <w:rFonts w:ascii="Times New Roman" w:eastAsia="Times New Roman" w:hAnsi="Times New Roman" w:cs="Times New Roman"/>
                <w:color w:val="000000" w:themeColor="text1"/>
              </w:rPr>
              <w:t>0.523</w:t>
            </w:r>
          </w:p>
        </w:tc>
      </w:tr>
      <w:tr w:rsidR="00F306B9" w14:paraId="5EC80189" w14:textId="77777777" w:rsidTr="00E834C3">
        <w:trPr>
          <w:trHeight w:val="300"/>
        </w:trPr>
        <w:tc>
          <w:tcPr>
            <w:tcW w:w="4815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7E0822C6" w14:textId="77777777" w:rsidR="00F306B9" w:rsidRPr="00E834C3" w:rsidRDefault="00F306B9" w:rsidP="00E834C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4C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Grade 2</w:t>
            </w:r>
          </w:p>
        </w:tc>
        <w:tc>
          <w:tcPr>
            <w:tcW w:w="1665" w:type="dxa"/>
            <w:tcMar>
              <w:left w:w="105" w:type="dxa"/>
              <w:right w:w="105" w:type="dxa"/>
            </w:tcMar>
          </w:tcPr>
          <w:p w14:paraId="192B0B14" w14:textId="77777777" w:rsidR="00F306B9" w:rsidRPr="00E834C3" w:rsidRDefault="00F306B9" w:rsidP="00E834C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4C3">
              <w:rPr>
                <w:rFonts w:ascii="Times New Roman" w:eastAsia="Times New Roman" w:hAnsi="Times New Roman" w:cs="Times New Roman"/>
                <w:color w:val="000000" w:themeColor="text1"/>
              </w:rPr>
              <w:t>2 (1.9)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</w:tcPr>
          <w:p w14:paraId="2354CF91" w14:textId="77777777" w:rsidR="00F306B9" w:rsidRPr="00E834C3" w:rsidRDefault="00F306B9" w:rsidP="00E834C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4C3">
              <w:rPr>
                <w:rFonts w:ascii="Times New Roman" w:eastAsia="Times New Roman" w:hAnsi="Times New Roman" w:cs="Times New Roman"/>
                <w:color w:val="000000" w:themeColor="text1"/>
              </w:rPr>
              <w:t>1(4.8)</w:t>
            </w:r>
          </w:p>
        </w:tc>
        <w:tc>
          <w:tcPr>
            <w:tcW w:w="1515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7ABA43A" w14:textId="77777777" w:rsidR="00F306B9" w:rsidRPr="00E834C3" w:rsidRDefault="00F306B9" w:rsidP="00E834C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4C3">
              <w:rPr>
                <w:rFonts w:ascii="Times New Roman" w:eastAsia="Times New Roman" w:hAnsi="Times New Roman" w:cs="Times New Roman"/>
                <w:color w:val="000000" w:themeColor="text1"/>
              </w:rPr>
              <w:t>0.424</w:t>
            </w:r>
          </w:p>
        </w:tc>
      </w:tr>
      <w:tr w:rsidR="00F306B9" w14:paraId="621B3B63" w14:textId="77777777" w:rsidTr="00E834C3">
        <w:trPr>
          <w:trHeight w:val="300"/>
        </w:trPr>
        <w:tc>
          <w:tcPr>
            <w:tcW w:w="4815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39EFD503" w14:textId="77777777" w:rsidR="00F306B9" w:rsidRPr="00E834C3" w:rsidRDefault="00F306B9" w:rsidP="00E834C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4C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Grade 3</w:t>
            </w:r>
          </w:p>
        </w:tc>
        <w:tc>
          <w:tcPr>
            <w:tcW w:w="1665" w:type="dxa"/>
            <w:tcMar>
              <w:left w:w="105" w:type="dxa"/>
              <w:right w:w="105" w:type="dxa"/>
            </w:tcMar>
          </w:tcPr>
          <w:p w14:paraId="40CBB1AD" w14:textId="77777777" w:rsidR="00F306B9" w:rsidRPr="00E834C3" w:rsidRDefault="00F306B9" w:rsidP="00E834C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4C3">
              <w:rPr>
                <w:rFonts w:ascii="Times New Roman" w:eastAsia="Times New Roman" w:hAnsi="Times New Roman" w:cs="Times New Roman"/>
                <w:color w:val="000000" w:themeColor="text1"/>
              </w:rPr>
              <w:t>1 (1.0)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</w:tcPr>
          <w:p w14:paraId="616C0EAA" w14:textId="77777777" w:rsidR="00F306B9" w:rsidRPr="00E834C3" w:rsidRDefault="00F306B9" w:rsidP="00E834C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4C3">
              <w:rPr>
                <w:rFonts w:ascii="Times New Roman" w:eastAsia="Times New Roman" w:hAnsi="Times New Roman" w:cs="Times New Roman"/>
                <w:color w:val="000000" w:themeColor="text1"/>
              </w:rPr>
              <w:t>1 (4.8)</w:t>
            </w:r>
          </w:p>
        </w:tc>
        <w:tc>
          <w:tcPr>
            <w:tcW w:w="1515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97B8147" w14:textId="77777777" w:rsidR="00F306B9" w:rsidRPr="00E834C3" w:rsidRDefault="00F306B9" w:rsidP="00E834C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4C3">
              <w:rPr>
                <w:rFonts w:ascii="Times New Roman" w:eastAsia="Times New Roman" w:hAnsi="Times New Roman" w:cs="Times New Roman"/>
                <w:color w:val="000000" w:themeColor="text1"/>
              </w:rPr>
              <w:t>0.307</w:t>
            </w:r>
          </w:p>
        </w:tc>
      </w:tr>
      <w:tr w:rsidR="00F306B9" w14:paraId="14C6D900" w14:textId="77777777" w:rsidTr="00E834C3">
        <w:trPr>
          <w:trHeight w:val="345"/>
        </w:trPr>
        <w:tc>
          <w:tcPr>
            <w:tcW w:w="4815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49C22074" w14:textId="77777777" w:rsidR="00F306B9" w:rsidRPr="00E834C3" w:rsidRDefault="00F306B9" w:rsidP="00E834C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4C3">
              <w:rPr>
                <w:rFonts w:ascii="Times New Roman" w:eastAsia="Times New Roman" w:hAnsi="Times New Roman" w:cs="Times New Roman"/>
                <w:color w:val="000000" w:themeColor="text1"/>
              </w:rPr>
              <w:t>Average MLA (mm</w:t>
            </w:r>
            <w:r w:rsidRPr="00E834C3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E834C3">
              <w:rPr>
                <w:rFonts w:ascii="Times New Roman" w:eastAsia="Times New Roman" w:hAnsi="Times New Roman" w:cs="Times New Roman"/>
                <w:color w:val="000000" w:themeColor="text1"/>
              </w:rPr>
              <w:t>), mean (SD)</w:t>
            </w:r>
          </w:p>
        </w:tc>
        <w:tc>
          <w:tcPr>
            <w:tcW w:w="1665" w:type="dxa"/>
            <w:tcMar>
              <w:left w:w="105" w:type="dxa"/>
              <w:right w:w="105" w:type="dxa"/>
            </w:tcMar>
          </w:tcPr>
          <w:p w14:paraId="3763D3AA" w14:textId="77777777" w:rsidR="00F306B9" w:rsidRPr="00E834C3" w:rsidRDefault="00F306B9" w:rsidP="00E834C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90" w:type="dxa"/>
            <w:tcMar>
              <w:left w:w="105" w:type="dxa"/>
              <w:right w:w="105" w:type="dxa"/>
            </w:tcMar>
          </w:tcPr>
          <w:p w14:paraId="0BBBEC37" w14:textId="77777777" w:rsidR="00F306B9" w:rsidRPr="00E834C3" w:rsidRDefault="00F306B9" w:rsidP="00E834C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15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361AA16" w14:textId="77777777" w:rsidR="00F306B9" w:rsidRPr="00E834C3" w:rsidRDefault="00F306B9" w:rsidP="00E834C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306B9" w14:paraId="546F41B8" w14:textId="77777777" w:rsidTr="00E834C3">
        <w:trPr>
          <w:trHeight w:val="300"/>
        </w:trPr>
        <w:tc>
          <w:tcPr>
            <w:tcW w:w="4815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2B7F81A9" w14:textId="77777777" w:rsidR="00F306B9" w:rsidRPr="00E834C3" w:rsidRDefault="00F306B9" w:rsidP="00E834C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4C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MLA Left Main</w:t>
            </w:r>
          </w:p>
        </w:tc>
        <w:tc>
          <w:tcPr>
            <w:tcW w:w="1665" w:type="dxa"/>
            <w:tcMar>
              <w:left w:w="105" w:type="dxa"/>
              <w:right w:w="105" w:type="dxa"/>
            </w:tcMar>
          </w:tcPr>
          <w:p w14:paraId="559DEDC3" w14:textId="77777777" w:rsidR="00F306B9" w:rsidRPr="00E834C3" w:rsidRDefault="00F306B9" w:rsidP="00E834C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4C3">
              <w:rPr>
                <w:rFonts w:ascii="Times New Roman" w:eastAsia="Times New Roman" w:hAnsi="Times New Roman" w:cs="Times New Roman"/>
                <w:color w:val="000000" w:themeColor="text1"/>
              </w:rPr>
              <w:t>17.8 (6.7)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</w:tcPr>
          <w:p w14:paraId="26B7229D" w14:textId="77777777" w:rsidR="00F306B9" w:rsidRPr="00E834C3" w:rsidRDefault="00F306B9" w:rsidP="00E834C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4C3">
              <w:rPr>
                <w:rFonts w:ascii="Times New Roman" w:eastAsia="Times New Roman" w:hAnsi="Times New Roman" w:cs="Times New Roman"/>
                <w:color w:val="000000" w:themeColor="text1"/>
              </w:rPr>
              <w:t>16.0 (5.9)</w:t>
            </w:r>
          </w:p>
        </w:tc>
        <w:tc>
          <w:tcPr>
            <w:tcW w:w="1515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AB7B388" w14:textId="77777777" w:rsidR="00F306B9" w:rsidRPr="00E834C3" w:rsidRDefault="00F306B9" w:rsidP="00E834C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4C3">
              <w:rPr>
                <w:rFonts w:ascii="Times New Roman" w:eastAsia="Times New Roman" w:hAnsi="Times New Roman" w:cs="Times New Roman"/>
                <w:color w:val="000000" w:themeColor="text1"/>
              </w:rPr>
              <w:t>0.611</w:t>
            </w:r>
          </w:p>
        </w:tc>
      </w:tr>
      <w:tr w:rsidR="00F306B9" w14:paraId="4808B8FC" w14:textId="77777777" w:rsidTr="00E834C3">
        <w:trPr>
          <w:trHeight w:val="300"/>
        </w:trPr>
        <w:tc>
          <w:tcPr>
            <w:tcW w:w="4815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4B391D77" w14:textId="77777777" w:rsidR="00F306B9" w:rsidRPr="00E834C3" w:rsidRDefault="00F306B9" w:rsidP="00E834C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4C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MLA </w:t>
            </w:r>
            <w:proofErr w:type="spellStart"/>
            <w:r w:rsidRPr="00E834C3">
              <w:rPr>
                <w:rFonts w:ascii="Times New Roman" w:eastAsia="Times New Roman" w:hAnsi="Times New Roman" w:cs="Times New Roman"/>
                <w:color w:val="000000" w:themeColor="text1"/>
              </w:rPr>
              <w:t>pLAD</w:t>
            </w:r>
            <w:proofErr w:type="spellEnd"/>
          </w:p>
        </w:tc>
        <w:tc>
          <w:tcPr>
            <w:tcW w:w="1665" w:type="dxa"/>
            <w:tcMar>
              <w:left w:w="105" w:type="dxa"/>
              <w:right w:w="105" w:type="dxa"/>
            </w:tcMar>
          </w:tcPr>
          <w:p w14:paraId="692C2E1A" w14:textId="77777777" w:rsidR="00F306B9" w:rsidRPr="00E834C3" w:rsidRDefault="00F306B9" w:rsidP="00E834C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4C3">
              <w:rPr>
                <w:rFonts w:ascii="Times New Roman" w:eastAsia="Times New Roman" w:hAnsi="Times New Roman" w:cs="Times New Roman"/>
                <w:color w:val="000000" w:themeColor="text1"/>
              </w:rPr>
              <w:t>11.7 (3.9)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</w:tcPr>
          <w:p w14:paraId="5EF18D69" w14:textId="77777777" w:rsidR="00F306B9" w:rsidRPr="00E834C3" w:rsidRDefault="00F306B9" w:rsidP="00E834C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4C3">
              <w:rPr>
                <w:rFonts w:ascii="Times New Roman" w:eastAsia="Times New Roman" w:hAnsi="Times New Roman" w:cs="Times New Roman"/>
                <w:color w:val="000000" w:themeColor="text1"/>
              </w:rPr>
              <w:t>10.6 (3.3)</w:t>
            </w:r>
          </w:p>
        </w:tc>
        <w:tc>
          <w:tcPr>
            <w:tcW w:w="1515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3CAD98C" w14:textId="77777777" w:rsidR="00F306B9" w:rsidRPr="00E834C3" w:rsidRDefault="00F306B9" w:rsidP="00E834C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4C3">
              <w:rPr>
                <w:rFonts w:ascii="Times New Roman" w:eastAsia="Times New Roman" w:hAnsi="Times New Roman" w:cs="Times New Roman"/>
                <w:color w:val="000000" w:themeColor="text1"/>
              </w:rPr>
              <w:t>0.505</w:t>
            </w:r>
          </w:p>
        </w:tc>
      </w:tr>
      <w:tr w:rsidR="00F306B9" w14:paraId="6CC8AC00" w14:textId="77777777" w:rsidTr="00E834C3">
        <w:trPr>
          <w:trHeight w:val="300"/>
        </w:trPr>
        <w:tc>
          <w:tcPr>
            <w:tcW w:w="4815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11AD6F65" w14:textId="77777777" w:rsidR="00F306B9" w:rsidRPr="00E834C3" w:rsidRDefault="00F306B9" w:rsidP="00E834C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4C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MLA </w:t>
            </w:r>
            <w:proofErr w:type="spellStart"/>
            <w:r w:rsidRPr="00E834C3">
              <w:rPr>
                <w:rFonts w:ascii="Times New Roman" w:eastAsia="Times New Roman" w:hAnsi="Times New Roman" w:cs="Times New Roman"/>
                <w:color w:val="000000" w:themeColor="text1"/>
              </w:rPr>
              <w:t>mLAD</w:t>
            </w:r>
            <w:proofErr w:type="spellEnd"/>
          </w:p>
        </w:tc>
        <w:tc>
          <w:tcPr>
            <w:tcW w:w="1665" w:type="dxa"/>
            <w:tcMar>
              <w:left w:w="105" w:type="dxa"/>
              <w:right w:w="105" w:type="dxa"/>
            </w:tcMar>
          </w:tcPr>
          <w:p w14:paraId="459732FC" w14:textId="77777777" w:rsidR="00F306B9" w:rsidRPr="00E834C3" w:rsidRDefault="00F306B9" w:rsidP="00E834C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4C3">
              <w:rPr>
                <w:rFonts w:ascii="Times New Roman" w:eastAsia="Times New Roman" w:hAnsi="Times New Roman" w:cs="Times New Roman"/>
                <w:color w:val="000000" w:themeColor="text1"/>
              </w:rPr>
              <w:t>7.5 (2.7)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</w:tcPr>
          <w:p w14:paraId="548BB75A" w14:textId="77777777" w:rsidR="00F306B9" w:rsidRPr="00E834C3" w:rsidRDefault="00F306B9" w:rsidP="00E834C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4C3">
              <w:rPr>
                <w:rFonts w:ascii="Times New Roman" w:eastAsia="Times New Roman" w:hAnsi="Times New Roman" w:cs="Times New Roman"/>
                <w:color w:val="000000" w:themeColor="text1"/>
              </w:rPr>
              <w:t>10.7 (5.3)</w:t>
            </w:r>
          </w:p>
        </w:tc>
        <w:tc>
          <w:tcPr>
            <w:tcW w:w="1515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F05CE51" w14:textId="77777777" w:rsidR="00F306B9" w:rsidRPr="00E834C3" w:rsidRDefault="00F306B9" w:rsidP="00E834C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4C3">
              <w:rPr>
                <w:rFonts w:ascii="Times New Roman" w:eastAsia="Times New Roman" w:hAnsi="Times New Roman" w:cs="Times New Roman"/>
                <w:color w:val="000000" w:themeColor="text1"/>
              </w:rPr>
              <w:t>0.235</w:t>
            </w:r>
          </w:p>
        </w:tc>
      </w:tr>
      <w:tr w:rsidR="00F306B9" w14:paraId="3FED2877" w14:textId="77777777" w:rsidTr="00E834C3">
        <w:trPr>
          <w:trHeight w:val="300"/>
        </w:trPr>
        <w:tc>
          <w:tcPr>
            <w:tcW w:w="4815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697B6D24" w14:textId="77777777" w:rsidR="00F306B9" w:rsidRPr="00E834C3" w:rsidRDefault="00F306B9" w:rsidP="00E834C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4C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MLA </w:t>
            </w:r>
            <w:proofErr w:type="spellStart"/>
            <w:r w:rsidRPr="00E834C3">
              <w:rPr>
                <w:rFonts w:ascii="Times New Roman" w:eastAsia="Times New Roman" w:hAnsi="Times New Roman" w:cs="Times New Roman"/>
                <w:color w:val="000000" w:themeColor="text1"/>
              </w:rPr>
              <w:t>dLAD</w:t>
            </w:r>
            <w:proofErr w:type="spellEnd"/>
          </w:p>
        </w:tc>
        <w:tc>
          <w:tcPr>
            <w:tcW w:w="1665" w:type="dxa"/>
            <w:tcMar>
              <w:left w:w="105" w:type="dxa"/>
              <w:right w:w="105" w:type="dxa"/>
            </w:tcMar>
          </w:tcPr>
          <w:p w14:paraId="3F16E2B5" w14:textId="77777777" w:rsidR="00F306B9" w:rsidRPr="00E834C3" w:rsidRDefault="00F306B9" w:rsidP="00E834C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4C3">
              <w:rPr>
                <w:rFonts w:ascii="Times New Roman" w:eastAsia="Times New Roman" w:hAnsi="Times New Roman" w:cs="Times New Roman"/>
                <w:color w:val="000000" w:themeColor="text1"/>
              </w:rPr>
              <w:t>4.1 (0.9)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</w:tcPr>
          <w:p w14:paraId="6C04116B" w14:textId="77777777" w:rsidR="00F306B9" w:rsidRPr="00E834C3" w:rsidRDefault="00F306B9" w:rsidP="00E834C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4C3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515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31D23A3" w14:textId="77777777" w:rsidR="00F306B9" w:rsidRPr="00E834C3" w:rsidRDefault="00F306B9" w:rsidP="00E834C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4C3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F306B9" w14:paraId="6A923461" w14:textId="77777777" w:rsidTr="00E834C3">
        <w:trPr>
          <w:trHeight w:val="300"/>
        </w:trPr>
        <w:tc>
          <w:tcPr>
            <w:tcW w:w="4815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083627A3" w14:textId="77777777" w:rsidR="00F306B9" w:rsidRPr="00E834C3" w:rsidRDefault="00F306B9" w:rsidP="00E834C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4C3">
              <w:rPr>
                <w:rFonts w:ascii="Times New Roman" w:eastAsia="Times New Roman" w:hAnsi="Times New Roman" w:cs="Times New Roman"/>
                <w:color w:val="000000" w:themeColor="text1"/>
              </w:rPr>
              <w:t>Location of MIT, N (%)</w:t>
            </w:r>
          </w:p>
        </w:tc>
        <w:tc>
          <w:tcPr>
            <w:tcW w:w="1665" w:type="dxa"/>
            <w:tcMar>
              <w:left w:w="105" w:type="dxa"/>
              <w:right w:w="105" w:type="dxa"/>
            </w:tcMar>
          </w:tcPr>
          <w:p w14:paraId="209B59DB" w14:textId="77777777" w:rsidR="00F306B9" w:rsidRPr="00E834C3" w:rsidRDefault="00F306B9" w:rsidP="00E834C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90" w:type="dxa"/>
            <w:tcMar>
              <w:left w:w="105" w:type="dxa"/>
              <w:right w:w="105" w:type="dxa"/>
            </w:tcMar>
          </w:tcPr>
          <w:p w14:paraId="02D2DE89" w14:textId="77777777" w:rsidR="00F306B9" w:rsidRPr="00E834C3" w:rsidRDefault="00F306B9" w:rsidP="00E834C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15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EAFD52E" w14:textId="77777777" w:rsidR="00F306B9" w:rsidRPr="00E834C3" w:rsidRDefault="00F306B9" w:rsidP="00E834C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4C3">
              <w:rPr>
                <w:rFonts w:ascii="Times New Roman" w:eastAsia="Times New Roman" w:hAnsi="Times New Roman" w:cs="Times New Roman"/>
                <w:color w:val="000000" w:themeColor="text1"/>
              </w:rPr>
              <w:t>0.523</w:t>
            </w:r>
          </w:p>
        </w:tc>
      </w:tr>
      <w:tr w:rsidR="00F306B9" w14:paraId="269684AF" w14:textId="77777777" w:rsidTr="00E834C3">
        <w:trPr>
          <w:trHeight w:val="300"/>
        </w:trPr>
        <w:tc>
          <w:tcPr>
            <w:tcW w:w="4815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05F068F3" w14:textId="77777777" w:rsidR="00F306B9" w:rsidRPr="00E834C3" w:rsidRDefault="00F306B9" w:rsidP="00E834C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4C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Left Main</w:t>
            </w:r>
          </w:p>
        </w:tc>
        <w:tc>
          <w:tcPr>
            <w:tcW w:w="1665" w:type="dxa"/>
            <w:tcMar>
              <w:left w:w="105" w:type="dxa"/>
              <w:right w:w="105" w:type="dxa"/>
            </w:tcMar>
          </w:tcPr>
          <w:p w14:paraId="72F6E17B" w14:textId="77777777" w:rsidR="00F306B9" w:rsidRPr="00E834C3" w:rsidRDefault="00F306B9" w:rsidP="00E834C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4C3">
              <w:rPr>
                <w:rFonts w:ascii="Times New Roman" w:eastAsia="Times New Roman" w:hAnsi="Times New Roman" w:cs="Times New Roman"/>
                <w:color w:val="000000" w:themeColor="text1"/>
              </w:rPr>
              <w:t>25(25.5)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</w:tcPr>
          <w:p w14:paraId="04351629" w14:textId="77777777" w:rsidR="00F306B9" w:rsidRPr="00E834C3" w:rsidRDefault="00F306B9" w:rsidP="00E834C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4C3">
              <w:rPr>
                <w:rFonts w:ascii="Times New Roman" w:eastAsia="Times New Roman" w:hAnsi="Times New Roman" w:cs="Times New Roman"/>
                <w:color w:val="000000" w:themeColor="text1"/>
              </w:rPr>
              <w:t>8 (38.1)</w:t>
            </w:r>
          </w:p>
        </w:tc>
        <w:tc>
          <w:tcPr>
            <w:tcW w:w="1515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39FDAB8" w14:textId="77777777" w:rsidR="00F306B9" w:rsidRPr="00E834C3" w:rsidRDefault="00F306B9" w:rsidP="00E834C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4C3">
              <w:rPr>
                <w:rFonts w:ascii="Times New Roman" w:eastAsia="Times New Roman" w:hAnsi="Times New Roman" w:cs="Times New Roman"/>
                <w:color w:val="000000" w:themeColor="text1"/>
              </w:rPr>
              <w:t>0.285</w:t>
            </w:r>
          </w:p>
        </w:tc>
      </w:tr>
      <w:tr w:rsidR="00F306B9" w14:paraId="37378443" w14:textId="77777777" w:rsidTr="00E834C3">
        <w:trPr>
          <w:trHeight w:val="300"/>
        </w:trPr>
        <w:tc>
          <w:tcPr>
            <w:tcW w:w="4815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776CFE1E" w14:textId="77777777" w:rsidR="00F306B9" w:rsidRPr="00E834C3" w:rsidRDefault="00F306B9" w:rsidP="00E834C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4C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</w:t>
            </w:r>
            <w:proofErr w:type="spellStart"/>
            <w:r w:rsidRPr="00E834C3">
              <w:rPr>
                <w:rFonts w:ascii="Times New Roman" w:eastAsia="Times New Roman" w:hAnsi="Times New Roman" w:cs="Times New Roman"/>
                <w:color w:val="000000" w:themeColor="text1"/>
              </w:rPr>
              <w:t>pLAD</w:t>
            </w:r>
            <w:proofErr w:type="spellEnd"/>
          </w:p>
        </w:tc>
        <w:tc>
          <w:tcPr>
            <w:tcW w:w="1665" w:type="dxa"/>
            <w:tcMar>
              <w:left w:w="105" w:type="dxa"/>
              <w:right w:w="105" w:type="dxa"/>
            </w:tcMar>
          </w:tcPr>
          <w:p w14:paraId="2B5DCF38" w14:textId="77777777" w:rsidR="00F306B9" w:rsidRPr="00E834C3" w:rsidRDefault="00F306B9" w:rsidP="00E834C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4C3">
              <w:rPr>
                <w:rFonts w:ascii="Times New Roman" w:eastAsia="Times New Roman" w:hAnsi="Times New Roman" w:cs="Times New Roman"/>
                <w:color w:val="000000" w:themeColor="text1"/>
              </w:rPr>
              <w:t>50 (51.0)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</w:tcPr>
          <w:p w14:paraId="48E356CF" w14:textId="77777777" w:rsidR="00F306B9" w:rsidRPr="00E834C3" w:rsidRDefault="00F306B9" w:rsidP="00E834C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4C3">
              <w:rPr>
                <w:rFonts w:ascii="Times New Roman" w:eastAsia="Times New Roman" w:hAnsi="Times New Roman" w:cs="Times New Roman"/>
                <w:color w:val="000000" w:themeColor="text1"/>
              </w:rPr>
              <w:t>11 (52.4)</w:t>
            </w:r>
          </w:p>
        </w:tc>
        <w:tc>
          <w:tcPr>
            <w:tcW w:w="1515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4861745" w14:textId="77777777" w:rsidR="00F306B9" w:rsidRPr="00E834C3" w:rsidRDefault="00F306B9" w:rsidP="00E834C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4C3">
              <w:rPr>
                <w:rFonts w:ascii="Times New Roman" w:eastAsia="Times New Roman" w:hAnsi="Times New Roman" w:cs="Times New Roman"/>
                <w:color w:val="000000" w:themeColor="text1"/>
              </w:rPr>
              <w:t>&gt;0.999</w:t>
            </w:r>
          </w:p>
        </w:tc>
      </w:tr>
      <w:tr w:rsidR="00F306B9" w14:paraId="6D783254" w14:textId="77777777" w:rsidTr="00E834C3">
        <w:trPr>
          <w:trHeight w:val="300"/>
        </w:trPr>
        <w:tc>
          <w:tcPr>
            <w:tcW w:w="4815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67D9E224" w14:textId="77777777" w:rsidR="00F306B9" w:rsidRPr="00E834C3" w:rsidRDefault="00F306B9" w:rsidP="00E834C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4C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</w:t>
            </w:r>
            <w:proofErr w:type="spellStart"/>
            <w:r w:rsidRPr="00E834C3">
              <w:rPr>
                <w:rFonts w:ascii="Times New Roman" w:eastAsia="Times New Roman" w:hAnsi="Times New Roman" w:cs="Times New Roman"/>
                <w:color w:val="000000" w:themeColor="text1"/>
              </w:rPr>
              <w:t>mLAD</w:t>
            </w:r>
            <w:proofErr w:type="spellEnd"/>
          </w:p>
        </w:tc>
        <w:tc>
          <w:tcPr>
            <w:tcW w:w="1665" w:type="dxa"/>
            <w:tcMar>
              <w:left w:w="105" w:type="dxa"/>
              <w:right w:w="105" w:type="dxa"/>
            </w:tcMar>
          </w:tcPr>
          <w:p w14:paraId="2CC57D2F" w14:textId="77777777" w:rsidR="00F306B9" w:rsidRPr="00E834C3" w:rsidRDefault="00F306B9" w:rsidP="00E834C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4C3">
              <w:rPr>
                <w:rFonts w:ascii="Times New Roman" w:eastAsia="Times New Roman" w:hAnsi="Times New Roman" w:cs="Times New Roman"/>
                <w:color w:val="000000" w:themeColor="text1"/>
              </w:rPr>
              <w:t>21 (21.4)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</w:tcPr>
          <w:p w14:paraId="2F604273" w14:textId="77777777" w:rsidR="00F306B9" w:rsidRPr="00E834C3" w:rsidRDefault="00F306B9" w:rsidP="00E834C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4C3">
              <w:rPr>
                <w:rFonts w:ascii="Times New Roman" w:eastAsia="Times New Roman" w:hAnsi="Times New Roman" w:cs="Times New Roman"/>
                <w:color w:val="000000" w:themeColor="text1"/>
              </w:rPr>
              <w:t>2 (9.5)</w:t>
            </w:r>
          </w:p>
        </w:tc>
        <w:tc>
          <w:tcPr>
            <w:tcW w:w="1515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AE20F78" w14:textId="77777777" w:rsidR="00F306B9" w:rsidRPr="00E834C3" w:rsidRDefault="00F306B9" w:rsidP="00E834C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4C3">
              <w:rPr>
                <w:rFonts w:ascii="Times New Roman" w:eastAsia="Times New Roman" w:hAnsi="Times New Roman" w:cs="Times New Roman"/>
                <w:color w:val="000000" w:themeColor="text1"/>
              </w:rPr>
              <w:t>0.360</w:t>
            </w:r>
          </w:p>
        </w:tc>
      </w:tr>
      <w:tr w:rsidR="00F306B9" w14:paraId="0ACFBE93" w14:textId="77777777" w:rsidTr="00E834C3">
        <w:trPr>
          <w:trHeight w:val="300"/>
        </w:trPr>
        <w:tc>
          <w:tcPr>
            <w:tcW w:w="4815" w:type="dxa"/>
            <w:tcBorders>
              <w:left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372FA226" w14:textId="77777777" w:rsidR="00F306B9" w:rsidRPr="00E834C3" w:rsidRDefault="00F306B9" w:rsidP="00E834C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4C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</w:t>
            </w:r>
            <w:proofErr w:type="spellStart"/>
            <w:r w:rsidRPr="00E834C3">
              <w:rPr>
                <w:rFonts w:ascii="Times New Roman" w:eastAsia="Times New Roman" w:hAnsi="Times New Roman" w:cs="Times New Roman"/>
                <w:color w:val="000000" w:themeColor="text1"/>
              </w:rPr>
              <w:t>dLAD</w:t>
            </w:r>
            <w:proofErr w:type="spellEnd"/>
          </w:p>
        </w:tc>
        <w:tc>
          <w:tcPr>
            <w:tcW w:w="1665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396C595B" w14:textId="77777777" w:rsidR="00F306B9" w:rsidRPr="00E834C3" w:rsidRDefault="00F306B9" w:rsidP="00E834C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4C3">
              <w:rPr>
                <w:rFonts w:ascii="Times New Roman" w:eastAsia="Times New Roman" w:hAnsi="Times New Roman" w:cs="Times New Roman"/>
                <w:color w:val="000000" w:themeColor="text1"/>
              </w:rPr>
              <w:t>2 (0.2)</w:t>
            </w:r>
          </w:p>
        </w:tc>
        <w:tc>
          <w:tcPr>
            <w:tcW w:w="1890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0CACD1D3" w14:textId="77777777" w:rsidR="00F306B9" w:rsidRPr="00E834C3" w:rsidRDefault="00F306B9" w:rsidP="00E834C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34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(0)</w:t>
            </w:r>
          </w:p>
        </w:tc>
        <w:tc>
          <w:tcPr>
            <w:tcW w:w="1515" w:type="dxa"/>
            <w:tcBorders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CFA565B" w14:textId="77777777" w:rsidR="00F306B9" w:rsidRPr="00E834C3" w:rsidRDefault="00F306B9" w:rsidP="00E834C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34C3">
              <w:rPr>
                <w:rFonts w:ascii="Times New Roman" w:eastAsia="Times New Roman" w:hAnsi="Times New Roman" w:cs="Times New Roman"/>
                <w:color w:val="000000" w:themeColor="text1"/>
              </w:rPr>
              <w:t>&gt;0.999</w:t>
            </w:r>
          </w:p>
        </w:tc>
      </w:tr>
    </w:tbl>
    <w:p w14:paraId="5ECEB4E3" w14:textId="77777777" w:rsidR="00F306B9" w:rsidRPr="00E834C3" w:rsidRDefault="00F306B9" w:rsidP="00F306B9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3AFE5E1A" w14:textId="77777777" w:rsidR="008D0FC2" w:rsidRDefault="008D0FC2"/>
    <w:sectPr w:rsidR="008D0FC2" w:rsidSect="000A03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6B9"/>
    <w:rsid w:val="0000558B"/>
    <w:rsid w:val="0000740E"/>
    <w:rsid w:val="00026F38"/>
    <w:rsid w:val="00035523"/>
    <w:rsid w:val="00035DAC"/>
    <w:rsid w:val="000373E6"/>
    <w:rsid w:val="000408D0"/>
    <w:rsid w:val="000775B1"/>
    <w:rsid w:val="000A01A2"/>
    <w:rsid w:val="000A035D"/>
    <w:rsid w:val="000A0B04"/>
    <w:rsid w:val="000A2E22"/>
    <w:rsid w:val="000A7228"/>
    <w:rsid w:val="000C0F51"/>
    <w:rsid w:val="000D51D9"/>
    <w:rsid w:val="000E5BB3"/>
    <w:rsid w:val="001065D7"/>
    <w:rsid w:val="00107694"/>
    <w:rsid w:val="00111B64"/>
    <w:rsid w:val="00111FB6"/>
    <w:rsid w:val="00116729"/>
    <w:rsid w:val="00130611"/>
    <w:rsid w:val="00152364"/>
    <w:rsid w:val="0016244F"/>
    <w:rsid w:val="00195B99"/>
    <w:rsid w:val="001B018E"/>
    <w:rsid w:val="001E1921"/>
    <w:rsid w:val="001E4594"/>
    <w:rsid w:val="001F0FF2"/>
    <w:rsid w:val="00224F9F"/>
    <w:rsid w:val="00225B4E"/>
    <w:rsid w:val="00225FA2"/>
    <w:rsid w:val="00236CCB"/>
    <w:rsid w:val="00257BFE"/>
    <w:rsid w:val="00271361"/>
    <w:rsid w:val="002718FF"/>
    <w:rsid w:val="002832AE"/>
    <w:rsid w:val="0029439A"/>
    <w:rsid w:val="002A0700"/>
    <w:rsid w:val="002A2F1C"/>
    <w:rsid w:val="002A4C6E"/>
    <w:rsid w:val="002A7BC0"/>
    <w:rsid w:val="002C13A2"/>
    <w:rsid w:val="002C56D6"/>
    <w:rsid w:val="002D0DA9"/>
    <w:rsid w:val="002E2D7F"/>
    <w:rsid w:val="00317732"/>
    <w:rsid w:val="00320B69"/>
    <w:rsid w:val="00322463"/>
    <w:rsid w:val="003262D2"/>
    <w:rsid w:val="00332F50"/>
    <w:rsid w:val="0034223A"/>
    <w:rsid w:val="003438D5"/>
    <w:rsid w:val="00350CAA"/>
    <w:rsid w:val="003629AD"/>
    <w:rsid w:val="0036444D"/>
    <w:rsid w:val="00371C8B"/>
    <w:rsid w:val="003767BA"/>
    <w:rsid w:val="003B2430"/>
    <w:rsid w:val="003B62B8"/>
    <w:rsid w:val="003D1E2F"/>
    <w:rsid w:val="003D2BED"/>
    <w:rsid w:val="003D4035"/>
    <w:rsid w:val="003E12F8"/>
    <w:rsid w:val="003E7A06"/>
    <w:rsid w:val="003F05B6"/>
    <w:rsid w:val="003F12DF"/>
    <w:rsid w:val="003F2FA0"/>
    <w:rsid w:val="003F6DEC"/>
    <w:rsid w:val="00402AB0"/>
    <w:rsid w:val="00404D47"/>
    <w:rsid w:val="00411C1E"/>
    <w:rsid w:val="00425897"/>
    <w:rsid w:val="00426DC5"/>
    <w:rsid w:val="00434B27"/>
    <w:rsid w:val="004356F9"/>
    <w:rsid w:val="004462F6"/>
    <w:rsid w:val="00450908"/>
    <w:rsid w:val="00450DF8"/>
    <w:rsid w:val="0045580F"/>
    <w:rsid w:val="00472A59"/>
    <w:rsid w:val="0047572E"/>
    <w:rsid w:val="0047574C"/>
    <w:rsid w:val="004800C2"/>
    <w:rsid w:val="004933D3"/>
    <w:rsid w:val="004C401C"/>
    <w:rsid w:val="004D1622"/>
    <w:rsid w:val="0050331C"/>
    <w:rsid w:val="0050445B"/>
    <w:rsid w:val="00511C5B"/>
    <w:rsid w:val="00521368"/>
    <w:rsid w:val="00530EE5"/>
    <w:rsid w:val="005356B6"/>
    <w:rsid w:val="00540EFA"/>
    <w:rsid w:val="005556A7"/>
    <w:rsid w:val="005756B3"/>
    <w:rsid w:val="00587218"/>
    <w:rsid w:val="00592FA2"/>
    <w:rsid w:val="005A24A5"/>
    <w:rsid w:val="005A4820"/>
    <w:rsid w:val="005C13FB"/>
    <w:rsid w:val="005C3D7A"/>
    <w:rsid w:val="005D40DE"/>
    <w:rsid w:val="005D4AAA"/>
    <w:rsid w:val="005D5E5A"/>
    <w:rsid w:val="005D7537"/>
    <w:rsid w:val="005E01F5"/>
    <w:rsid w:val="005E6F36"/>
    <w:rsid w:val="006100CA"/>
    <w:rsid w:val="00617358"/>
    <w:rsid w:val="00630544"/>
    <w:rsid w:val="006347A5"/>
    <w:rsid w:val="006404F8"/>
    <w:rsid w:val="006454E8"/>
    <w:rsid w:val="00652D40"/>
    <w:rsid w:val="006625ED"/>
    <w:rsid w:val="00667248"/>
    <w:rsid w:val="00682869"/>
    <w:rsid w:val="006879FB"/>
    <w:rsid w:val="006926C7"/>
    <w:rsid w:val="006944B9"/>
    <w:rsid w:val="006A6975"/>
    <w:rsid w:val="006B0A2F"/>
    <w:rsid w:val="006B0F3A"/>
    <w:rsid w:val="006B2AAD"/>
    <w:rsid w:val="006B2C73"/>
    <w:rsid w:val="006B7E8D"/>
    <w:rsid w:val="006C6E47"/>
    <w:rsid w:val="006D0619"/>
    <w:rsid w:val="007063B6"/>
    <w:rsid w:val="00707A5E"/>
    <w:rsid w:val="007158AE"/>
    <w:rsid w:val="00722055"/>
    <w:rsid w:val="00723940"/>
    <w:rsid w:val="007348EE"/>
    <w:rsid w:val="00734DFE"/>
    <w:rsid w:val="00763106"/>
    <w:rsid w:val="00770A37"/>
    <w:rsid w:val="007734B8"/>
    <w:rsid w:val="0077494C"/>
    <w:rsid w:val="00774B77"/>
    <w:rsid w:val="00787DC6"/>
    <w:rsid w:val="00793F35"/>
    <w:rsid w:val="007A24B1"/>
    <w:rsid w:val="007A5146"/>
    <w:rsid w:val="007C19DC"/>
    <w:rsid w:val="007D3499"/>
    <w:rsid w:val="007D6353"/>
    <w:rsid w:val="007E59E7"/>
    <w:rsid w:val="007E5CC3"/>
    <w:rsid w:val="007F1A61"/>
    <w:rsid w:val="007F1F26"/>
    <w:rsid w:val="007F4B0D"/>
    <w:rsid w:val="00823942"/>
    <w:rsid w:val="00824D85"/>
    <w:rsid w:val="00844088"/>
    <w:rsid w:val="0084493F"/>
    <w:rsid w:val="008468CB"/>
    <w:rsid w:val="008548B9"/>
    <w:rsid w:val="00855688"/>
    <w:rsid w:val="00866889"/>
    <w:rsid w:val="0087002A"/>
    <w:rsid w:val="00886683"/>
    <w:rsid w:val="00886D65"/>
    <w:rsid w:val="008B0391"/>
    <w:rsid w:val="008B3DEB"/>
    <w:rsid w:val="008B69A7"/>
    <w:rsid w:val="008C2FC0"/>
    <w:rsid w:val="008C70A8"/>
    <w:rsid w:val="008D0FC2"/>
    <w:rsid w:val="008E36D2"/>
    <w:rsid w:val="008E5CA2"/>
    <w:rsid w:val="0091757E"/>
    <w:rsid w:val="009321BE"/>
    <w:rsid w:val="00932C51"/>
    <w:rsid w:val="0093357E"/>
    <w:rsid w:val="00940B0F"/>
    <w:rsid w:val="00953EAD"/>
    <w:rsid w:val="009551FB"/>
    <w:rsid w:val="00987161"/>
    <w:rsid w:val="009A5FD7"/>
    <w:rsid w:val="009B1F4D"/>
    <w:rsid w:val="009B3351"/>
    <w:rsid w:val="009B48A0"/>
    <w:rsid w:val="009B6024"/>
    <w:rsid w:val="009B6E30"/>
    <w:rsid w:val="009D2012"/>
    <w:rsid w:val="009D23C1"/>
    <w:rsid w:val="009E5F3D"/>
    <w:rsid w:val="00A1025D"/>
    <w:rsid w:val="00A328B4"/>
    <w:rsid w:val="00A456E2"/>
    <w:rsid w:val="00A54944"/>
    <w:rsid w:val="00A57DB5"/>
    <w:rsid w:val="00A67971"/>
    <w:rsid w:val="00A73CE4"/>
    <w:rsid w:val="00A82A02"/>
    <w:rsid w:val="00A84A2A"/>
    <w:rsid w:val="00A94F88"/>
    <w:rsid w:val="00AA2597"/>
    <w:rsid w:val="00AA6A54"/>
    <w:rsid w:val="00AC4416"/>
    <w:rsid w:val="00AE094B"/>
    <w:rsid w:val="00AE1282"/>
    <w:rsid w:val="00AE1EAA"/>
    <w:rsid w:val="00AF0F1E"/>
    <w:rsid w:val="00AF2F10"/>
    <w:rsid w:val="00AF4332"/>
    <w:rsid w:val="00AF5B16"/>
    <w:rsid w:val="00B00180"/>
    <w:rsid w:val="00B24100"/>
    <w:rsid w:val="00B55945"/>
    <w:rsid w:val="00B66442"/>
    <w:rsid w:val="00B71EF3"/>
    <w:rsid w:val="00B72D6D"/>
    <w:rsid w:val="00B75536"/>
    <w:rsid w:val="00B8058B"/>
    <w:rsid w:val="00B833C6"/>
    <w:rsid w:val="00BA46C0"/>
    <w:rsid w:val="00BC53C2"/>
    <w:rsid w:val="00BE1854"/>
    <w:rsid w:val="00BE4AB7"/>
    <w:rsid w:val="00C11F7B"/>
    <w:rsid w:val="00C32947"/>
    <w:rsid w:val="00C3464D"/>
    <w:rsid w:val="00C4640E"/>
    <w:rsid w:val="00C52D24"/>
    <w:rsid w:val="00C55E76"/>
    <w:rsid w:val="00C73266"/>
    <w:rsid w:val="00C74E8A"/>
    <w:rsid w:val="00C81FD8"/>
    <w:rsid w:val="00C9104C"/>
    <w:rsid w:val="00C97F25"/>
    <w:rsid w:val="00CA0713"/>
    <w:rsid w:val="00CB36BE"/>
    <w:rsid w:val="00CC0BFC"/>
    <w:rsid w:val="00CD1C19"/>
    <w:rsid w:val="00CE2C18"/>
    <w:rsid w:val="00CF3668"/>
    <w:rsid w:val="00D00BBD"/>
    <w:rsid w:val="00D02D9C"/>
    <w:rsid w:val="00D07A3A"/>
    <w:rsid w:val="00D115DE"/>
    <w:rsid w:val="00D17AF9"/>
    <w:rsid w:val="00D27536"/>
    <w:rsid w:val="00D346ED"/>
    <w:rsid w:val="00D369FA"/>
    <w:rsid w:val="00D429FC"/>
    <w:rsid w:val="00D57BF4"/>
    <w:rsid w:val="00D64592"/>
    <w:rsid w:val="00D67232"/>
    <w:rsid w:val="00D67F28"/>
    <w:rsid w:val="00D67F9C"/>
    <w:rsid w:val="00D73057"/>
    <w:rsid w:val="00D75AAD"/>
    <w:rsid w:val="00D87EF1"/>
    <w:rsid w:val="00D90350"/>
    <w:rsid w:val="00D9761E"/>
    <w:rsid w:val="00DE0BDB"/>
    <w:rsid w:val="00DE451E"/>
    <w:rsid w:val="00DE5C24"/>
    <w:rsid w:val="00DE6223"/>
    <w:rsid w:val="00DF1620"/>
    <w:rsid w:val="00E209C7"/>
    <w:rsid w:val="00E5169C"/>
    <w:rsid w:val="00E549CA"/>
    <w:rsid w:val="00E60101"/>
    <w:rsid w:val="00E61090"/>
    <w:rsid w:val="00E64926"/>
    <w:rsid w:val="00E64BF9"/>
    <w:rsid w:val="00E74318"/>
    <w:rsid w:val="00E815C7"/>
    <w:rsid w:val="00E907E5"/>
    <w:rsid w:val="00E90D8D"/>
    <w:rsid w:val="00E932B8"/>
    <w:rsid w:val="00E9419E"/>
    <w:rsid w:val="00EA6CE8"/>
    <w:rsid w:val="00EB5221"/>
    <w:rsid w:val="00EB785E"/>
    <w:rsid w:val="00ED3C31"/>
    <w:rsid w:val="00ED6599"/>
    <w:rsid w:val="00EE4B83"/>
    <w:rsid w:val="00EF30A6"/>
    <w:rsid w:val="00F11DBD"/>
    <w:rsid w:val="00F12C8B"/>
    <w:rsid w:val="00F15789"/>
    <w:rsid w:val="00F248BA"/>
    <w:rsid w:val="00F306B9"/>
    <w:rsid w:val="00F41735"/>
    <w:rsid w:val="00F45CF3"/>
    <w:rsid w:val="00F525BD"/>
    <w:rsid w:val="00F53AF9"/>
    <w:rsid w:val="00F63B94"/>
    <w:rsid w:val="00F9267C"/>
    <w:rsid w:val="00FA47B4"/>
    <w:rsid w:val="00FA781E"/>
    <w:rsid w:val="00FB3D53"/>
    <w:rsid w:val="00FB717C"/>
    <w:rsid w:val="00FB745B"/>
    <w:rsid w:val="00FC7C29"/>
    <w:rsid w:val="00FE70BC"/>
    <w:rsid w:val="00FF3325"/>
    <w:rsid w:val="00FF4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D2E542"/>
  <w15:chartTrackingRefBased/>
  <w15:docId w15:val="{CE95E7C6-9A0B-AB4D-9E78-9EAA20C6A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06B9"/>
    <w:pPr>
      <w:spacing w:line="259" w:lineRule="auto"/>
    </w:pPr>
    <w:rPr>
      <w:rFonts w:eastAsiaTheme="minorHAns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06B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06B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06B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ja-JP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06B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ja-JP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06B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06B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ja-JP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06B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ja-JP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06B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06B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06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06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06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06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06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06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06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06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06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06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</w:rPr>
  </w:style>
  <w:style w:type="character" w:customStyle="1" w:styleId="TitleChar">
    <w:name w:val="Title Char"/>
    <w:basedOn w:val="DefaultParagraphFont"/>
    <w:link w:val="Title"/>
    <w:uiPriority w:val="10"/>
    <w:rsid w:val="00F306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06B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ja-JP"/>
    </w:rPr>
  </w:style>
  <w:style w:type="character" w:customStyle="1" w:styleId="SubtitleChar">
    <w:name w:val="Subtitle Char"/>
    <w:basedOn w:val="DefaultParagraphFont"/>
    <w:link w:val="Subtitle"/>
    <w:uiPriority w:val="11"/>
    <w:rsid w:val="00F306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06B9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sz w:val="24"/>
      <w:szCs w:val="24"/>
      <w:lang w:eastAsia="ja-JP"/>
    </w:rPr>
  </w:style>
  <w:style w:type="character" w:customStyle="1" w:styleId="QuoteChar">
    <w:name w:val="Quote Char"/>
    <w:basedOn w:val="DefaultParagraphFont"/>
    <w:link w:val="Quote"/>
    <w:uiPriority w:val="29"/>
    <w:rsid w:val="00F306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06B9"/>
    <w:pPr>
      <w:spacing w:line="278" w:lineRule="auto"/>
      <w:ind w:left="720"/>
      <w:contextualSpacing/>
    </w:pPr>
    <w:rPr>
      <w:rFonts w:eastAsiaTheme="minorEastAsia"/>
      <w:sz w:val="24"/>
      <w:szCs w:val="24"/>
      <w:lang w:eastAsia="ja-JP"/>
    </w:rPr>
  </w:style>
  <w:style w:type="character" w:styleId="IntenseEmphasis">
    <w:name w:val="Intense Emphasis"/>
    <w:basedOn w:val="DefaultParagraphFont"/>
    <w:uiPriority w:val="21"/>
    <w:qFormat/>
    <w:rsid w:val="00F306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06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sz w:val="24"/>
      <w:szCs w:val="24"/>
      <w:lang w:eastAsia="ja-JP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06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06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306B9"/>
    <w:pPr>
      <w:spacing w:after="0" w:line="240" w:lineRule="auto"/>
    </w:pPr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63106"/>
    <w:pPr>
      <w:spacing w:after="0" w:line="240" w:lineRule="auto"/>
    </w:pPr>
    <w:rPr>
      <w:rFonts w:eastAsiaTheme="minorHAns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2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ttersten, Nicholas</dc:creator>
  <cp:keywords/>
  <dc:description/>
  <cp:lastModifiedBy>asbirs2@gmail.com</cp:lastModifiedBy>
  <cp:revision>2</cp:revision>
  <dcterms:created xsi:type="dcterms:W3CDTF">2025-10-09T01:13:00Z</dcterms:created>
  <dcterms:modified xsi:type="dcterms:W3CDTF">2025-10-09T01:13:00Z</dcterms:modified>
</cp:coreProperties>
</file>